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46F4F" w14:textId="535B4D06" w:rsidR="000068DC" w:rsidRDefault="000068DC"/>
    <w:p w14:paraId="30FEF886" w14:textId="77777777" w:rsidR="001D3094" w:rsidRDefault="001D3094"/>
    <w:p w14:paraId="3580E7E6" w14:textId="77777777" w:rsidR="00883984" w:rsidRDefault="00883984"/>
    <w:p w14:paraId="2D4D2BD6" w14:textId="77777777" w:rsidR="00883984" w:rsidRDefault="0088398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883984" w14:paraId="679262AA" w14:textId="77777777" w:rsidTr="00883984">
        <w:tc>
          <w:tcPr>
            <w:tcW w:w="2129" w:type="dxa"/>
          </w:tcPr>
          <w:p w14:paraId="74FF1BF9" w14:textId="77777777" w:rsidR="00883984" w:rsidRDefault="00883984"/>
        </w:tc>
        <w:tc>
          <w:tcPr>
            <w:tcW w:w="2129" w:type="dxa"/>
          </w:tcPr>
          <w:p w14:paraId="79E104AF" w14:textId="0DEF70A2" w:rsidR="00883984" w:rsidRDefault="00883984">
            <w:r>
              <w:t>Unsorted Core</w:t>
            </w:r>
          </w:p>
        </w:tc>
        <w:tc>
          <w:tcPr>
            <w:tcW w:w="2129" w:type="dxa"/>
          </w:tcPr>
          <w:p w14:paraId="487D96B3" w14:textId="35C0AAC7" w:rsidR="00883984" w:rsidRDefault="00883984">
            <w:r>
              <w:t>Unsorted Rim</w:t>
            </w:r>
          </w:p>
        </w:tc>
        <w:tc>
          <w:tcPr>
            <w:tcW w:w="2129" w:type="dxa"/>
          </w:tcPr>
          <w:p w14:paraId="150B24E0" w14:textId="3B64696A" w:rsidR="00883984" w:rsidRDefault="00883984">
            <w:r>
              <w:t>Unsorted Invasive</w:t>
            </w:r>
          </w:p>
        </w:tc>
      </w:tr>
      <w:tr w:rsidR="00883984" w14:paraId="03988B93" w14:textId="77777777" w:rsidTr="00883984">
        <w:tc>
          <w:tcPr>
            <w:tcW w:w="2129" w:type="dxa"/>
            <w:shd w:val="clear" w:color="auto" w:fill="D9D9D9" w:themeFill="background1" w:themeFillShade="D9"/>
          </w:tcPr>
          <w:p w14:paraId="75E003EC" w14:textId="162CC82C" w:rsidR="00883984" w:rsidRDefault="00883984">
            <w:r>
              <w:t>Core 5ALA neg</w:t>
            </w:r>
          </w:p>
        </w:tc>
        <w:tc>
          <w:tcPr>
            <w:tcW w:w="2129" w:type="dxa"/>
            <w:shd w:val="clear" w:color="auto" w:fill="D9D9D9" w:themeFill="background1" w:themeFillShade="D9"/>
          </w:tcPr>
          <w:p w14:paraId="2E0371B7" w14:textId="414E260A" w:rsidR="00883984" w:rsidRDefault="00883984">
            <w:r>
              <w:t>0.9</w:t>
            </w:r>
          </w:p>
        </w:tc>
        <w:tc>
          <w:tcPr>
            <w:tcW w:w="2129" w:type="dxa"/>
          </w:tcPr>
          <w:p w14:paraId="552E526B" w14:textId="6E162A8B" w:rsidR="00883984" w:rsidRDefault="00883984">
            <w:r>
              <w:t>0.83</w:t>
            </w:r>
          </w:p>
        </w:tc>
        <w:tc>
          <w:tcPr>
            <w:tcW w:w="2129" w:type="dxa"/>
          </w:tcPr>
          <w:p w14:paraId="6D1CC403" w14:textId="636AF953" w:rsidR="00883984" w:rsidRDefault="00883984">
            <w:r>
              <w:t>0.81</w:t>
            </w:r>
          </w:p>
        </w:tc>
      </w:tr>
      <w:tr w:rsidR="00883984" w14:paraId="6F580D6C" w14:textId="77777777" w:rsidTr="00883984">
        <w:tc>
          <w:tcPr>
            <w:tcW w:w="2129" w:type="dxa"/>
            <w:shd w:val="clear" w:color="auto" w:fill="D9D9D9" w:themeFill="background1" w:themeFillShade="D9"/>
          </w:tcPr>
          <w:p w14:paraId="0E2F29D9" w14:textId="4F081075" w:rsidR="00883984" w:rsidRDefault="00883984">
            <w:r>
              <w:t xml:space="preserve">Core 5ALA </w:t>
            </w:r>
            <w:proofErr w:type="spellStart"/>
            <w:r>
              <w:t>pos</w:t>
            </w:r>
            <w:proofErr w:type="spellEnd"/>
          </w:p>
        </w:tc>
        <w:tc>
          <w:tcPr>
            <w:tcW w:w="2129" w:type="dxa"/>
            <w:shd w:val="clear" w:color="auto" w:fill="D9D9D9" w:themeFill="background1" w:themeFillShade="D9"/>
          </w:tcPr>
          <w:p w14:paraId="42651A16" w14:textId="19EBD579" w:rsidR="00883984" w:rsidRDefault="00883984">
            <w:r>
              <w:t>0.74</w:t>
            </w:r>
          </w:p>
        </w:tc>
        <w:tc>
          <w:tcPr>
            <w:tcW w:w="2129" w:type="dxa"/>
          </w:tcPr>
          <w:p w14:paraId="3BA696EF" w14:textId="07694127" w:rsidR="00883984" w:rsidRDefault="00883984">
            <w:r>
              <w:t>0.74</w:t>
            </w:r>
          </w:p>
        </w:tc>
        <w:tc>
          <w:tcPr>
            <w:tcW w:w="2129" w:type="dxa"/>
          </w:tcPr>
          <w:p w14:paraId="00F9199B" w14:textId="6BF51F80" w:rsidR="00883984" w:rsidRDefault="00883984">
            <w:r>
              <w:t>0.71</w:t>
            </w:r>
          </w:p>
        </w:tc>
      </w:tr>
      <w:tr w:rsidR="00883984" w14:paraId="26218107" w14:textId="77777777" w:rsidTr="00883984">
        <w:tc>
          <w:tcPr>
            <w:tcW w:w="2129" w:type="dxa"/>
            <w:shd w:val="clear" w:color="auto" w:fill="A6A6A6" w:themeFill="background1" w:themeFillShade="A6"/>
          </w:tcPr>
          <w:p w14:paraId="2007D855" w14:textId="036C357E" w:rsidR="00883984" w:rsidRDefault="00883984">
            <w:r>
              <w:t>Rim 5ALA neg</w:t>
            </w:r>
          </w:p>
        </w:tc>
        <w:tc>
          <w:tcPr>
            <w:tcW w:w="2129" w:type="dxa"/>
          </w:tcPr>
          <w:p w14:paraId="6802E9B4" w14:textId="35C66364" w:rsidR="00883984" w:rsidRDefault="00883984">
            <w:r>
              <w:t>0.91</w:t>
            </w:r>
          </w:p>
        </w:tc>
        <w:tc>
          <w:tcPr>
            <w:tcW w:w="2129" w:type="dxa"/>
            <w:shd w:val="clear" w:color="auto" w:fill="A6A6A6" w:themeFill="background1" w:themeFillShade="A6"/>
          </w:tcPr>
          <w:p w14:paraId="52CC7A67" w14:textId="16DFD0C4" w:rsidR="00883984" w:rsidRDefault="00883984">
            <w:r>
              <w:t>0.79</w:t>
            </w:r>
          </w:p>
        </w:tc>
        <w:tc>
          <w:tcPr>
            <w:tcW w:w="2129" w:type="dxa"/>
          </w:tcPr>
          <w:p w14:paraId="09809D5C" w14:textId="2358B616" w:rsidR="00883984" w:rsidRDefault="00883984">
            <w:r>
              <w:t>0.92</w:t>
            </w:r>
          </w:p>
        </w:tc>
      </w:tr>
      <w:tr w:rsidR="00883984" w14:paraId="4F16D604" w14:textId="77777777" w:rsidTr="00883984">
        <w:tc>
          <w:tcPr>
            <w:tcW w:w="2129" w:type="dxa"/>
            <w:shd w:val="clear" w:color="auto" w:fill="A6A6A6" w:themeFill="background1" w:themeFillShade="A6"/>
          </w:tcPr>
          <w:p w14:paraId="6E5FC2A1" w14:textId="694CE635" w:rsidR="00883984" w:rsidRDefault="00883984">
            <w:r>
              <w:t xml:space="preserve">Rim 5ALA </w:t>
            </w:r>
            <w:proofErr w:type="spellStart"/>
            <w:r>
              <w:t>pos</w:t>
            </w:r>
            <w:proofErr w:type="spellEnd"/>
          </w:p>
        </w:tc>
        <w:tc>
          <w:tcPr>
            <w:tcW w:w="2129" w:type="dxa"/>
          </w:tcPr>
          <w:p w14:paraId="6ABA9990" w14:textId="1D4E3D64" w:rsidR="00883984" w:rsidRDefault="00883984">
            <w:r>
              <w:t>0.78</w:t>
            </w:r>
          </w:p>
        </w:tc>
        <w:tc>
          <w:tcPr>
            <w:tcW w:w="2129" w:type="dxa"/>
            <w:shd w:val="clear" w:color="auto" w:fill="A6A6A6" w:themeFill="background1" w:themeFillShade="A6"/>
          </w:tcPr>
          <w:p w14:paraId="13A22BEA" w14:textId="569F0552" w:rsidR="00883984" w:rsidRDefault="00883984">
            <w:r>
              <w:t>0.79</w:t>
            </w:r>
          </w:p>
        </w:tc>
        <w:tc>
          <w:tcPr>
            <w:tcW w:w="2129" w:type="dxa"/>
          </w:tcPr>
          <w:p w14:paraId="4F7B7A7C" w14:textId="40452AC3" w:rsidR="00883984" w:rsidRDefault="00883984">
            <w:r>
              <w:t>0.77</w:t>
            </w:r>
          </w:p>
        </w:tc>
      </w:tr>
      <w:tr w:rsidR="00883984" w14:paraId="4902EEC6" w14:textId="77777777" w:rsidTr="00883984">
        <w:tc>
          <w:tcPr>
            <w:tcW w:w="2129" w:type="dxa"/>
            <w:shd w:val="clear" w:color="auto" w:fill="7F7F7F" w:themeFill="text1" w:themeFillTint="80"/>
          </w:tcPr>
          <w:p w14:paraId="3A1D31AB" w14:textId="46286B60" w:rsidR="00883984" w:rsidRDefault="00883984">
            <w:proofErr w:type="spellStart"/>
            <w:r>
              <w:t>Inv</w:t>
            </w:r>
            <w:proofErr w:type="spellEnd"/>
            <w:r>
              <w:t xml:space="preserve"> 5ALA neg</w:t>
            </w:r>
          </w:p>
        </w:tc>
        <w:tc>
          <w:tcPr>
            <w:tcW w:w="2129" w:type="dxa"/>
          </w:tcPr>
          <w:p w14:paraId="0D073B46" w14:textId="5D95DF2C" w:rsidR="00883984" w:rsidRDefault="00883984">
            <w:r>
              <w:t>0.78</w:t>
            </w:r>
          </w:p>
        </w:tc>
        <w:tc>
          <w:tcPr>
            <w:tcW w:w="2129" w:type="dxa"/>
          </w:tcPr>
          <w:p w14:paraId="6979B136" w14:textId="2D9C08DC" w:rsidR="00883984" w:rsidRDefault="00883984">
            <w:r>
              <w:t>0.58</w:t>
            </w:r>
          </w:p>
        </w:tc>
        <w:tc>
          <w:tcPr>
            <w:tcW w:w="2129" w:type="dxa"/>
            <w:shd w:val="clear" w:color="auto" w:fill="7F7F7F" w:themeFill="text1" w:themeFillTint="80"/>
          </w:tcPr>
          <w:p w14:paraId="7C905B13" w14:textId="3886617E" w:rsidR="00883984" w:rsidRDefault="00883984">
            <w:r>
              <w:t>0.99</w:t>
            </w:r>
          </w:p>
        </w:tc>
      </w:tr>
      <w:tr w:rsidR="00883984" w14:paraId="6067ECAC" w14:textId="77777777" w:rsidTr="00883984">
        <w:tc>
          <w:tcPr>
            <w:tcW w:w="2129" w:type="dxa"/>
            <w:shd w:val="clear" w:color="auto" w:fill="7F7F7F" w:themeFill="text1" w:themeFillTint="80"/>
          </w:tcPr>
          <w:p w14:paraId="108EF9F9" w14:textId="17AC1FD6" w:rsidR="00883984" w:rsidRDefault="00883984">
            <w:proofErr w:type="spellStart"/>
            <w:r>
              <w:t>Inv</w:t>
            </w:r>
            <w:proofErr w:type="spellEnd"/>
            <w:r>
              <w:t xml:space="preserve"> 5ALA </w:t>
            </w:r>
            <w:proofErr w:type="spellStart"/>
            <w:r>
              <w:t>pos</w:t>
            </w:r>
            <w:proofErr w:type="spellEnd"/>
          </w:p>
        </w:tc>
        <w:tc>
          <w:tcPr>
            <w:tcW w:w="2129" w:type="dxa"/>
          </w:tcPr>
          <w:p w14:paraId="58188957" w14:textId="599F7D84" w:rsidR="00883984" w:rsidRDefault="00883984">
            <w:r>
              <w:t>0.79</w:t>
            </w:r>
          </w:p>
        </w:tc>
        <w:tc>
          <w:tcPr>
            <w:tcW w:w="2129" w:type="dxa"/>
          </w:tcPr>
          <w:p w14:paraId="4059BE2D" w14:textId="560CB33E" w:rsidR="00883984" w:rsidRDefault="00883984">
            <w:r>
              <w:t>0.78</w:t>
            </w:r>
          </w:p>
        </w:tc>
        <w:tc>
          <w:tcPr>
            <w:tcW w:w="2129" w:type="dxa"/>
            <w:shd w:val="clear" w:color="auto" w:fill="7F7F7F" w:themeFill="text1" w:themeFillTint="80"/>
          </w:tcPr>
          <w:p w14:paraId="4DE18995" w14:textId="1656F2C5" w:rsidR="00883984" w:rsidRDefault="00883984">
            <w:r>
              <w:t>0.83</w:t>
            </w:r>
          </w:p>
        </w:tc>
      </w:tr>
    </w:tbl>
    <w:p w14:paraId="04977CF3" w14:textId="77777777" w:rsidR="00883984" w:rsidRDefault="00883984"/>
    <w:p w14:paraId="0A5865AD" w14:textId="77777777" w:rsidR="00883984" w:rsidRDefault="00883984"/>
    <w:p w14:paraId="707AD317" w14:textId="6EBCB96B" w:rsidR="00883984" w:rsidRDefault="001059CA" w:rsidP="00883984">
      <w:r>
        <w:t xml:space="preserve">Supplementary Table </w:t>
      </w:r>
      <w:r w:rsidR="00ED2DFC">
        <w:t>7</w:t>
      </w:r>
      <w:bookmarkStart w:id="0" w:name="_GoBack"/>
      <w:bookmarkEnd w:id="0"/>
      <w:r>
        <w:t>:</w:t>
      </w:r>
      <w:r w:rsidR="00883984">
        <w:t xml:space="preserve"> Multiple regions with comparison between unsorted and FACS sorted cells for one patient (Pearson correlation </w:t>
      </w:r>
      <w:proofErr w:type="spellStart"/>
      <w:r w:rsidR="00883984">
        <w:t>coefficents</w:t>
      </w:r>
      <w:proofErr w:type="spellEnd"/>
      <w:r w:rsidR="00883984">
        <w:t>)</w:t>
      </w:r>
    </w:p>
    <w:p w14:paraId="7C414ED9" w14:textId="77777777" w:rsidR="00883984" w:rsidRDefault="00883984"/>
    <w:sectPr w:rsidR="00883984" w:rsidSect="000068D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3094"/>
    <w:rsid w:val="000068DC"/>
    <w:rsid w:val="001059CA"/>
    <w:rsid w:val="001D3094"/>
    <w:rsid w:val="0023517E"/>
    <w:rsid w:val="008752FA"/>
    <w:rsid w:val="00883984"/>
    <w:rsid w:val="00ED2DFC"/>
    <w:rsid w:val="00FF0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1F2884"/>
  <w14:defaultImageDpi w14:val="300"/>
  <w15:docId w15:val="{83290E38-0413-524F-9A0E-F3FFCB838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30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094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8839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5</Words>
  <Characters>319</Characters>
  <Application>Microsoft Office Word</Application>
  <DocSecurity>0</DocSecurity>
  <Lines>2</Lines>
  <Paragraphs>1</Paragraphs>
  <ScaleCrop>false</ScaleCrop>
  <Company>University of Nottingham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Smith</dc:creator>
  <cp:keywords/>
  <dc:description/>
  <cp:lastModifiedBy>Stuart Smith</cp:lastModifiedBy>
  <cp:revision>7</cp:revision>
  <dcterms:created xsi:type="dcterms:W3CDTF">2018-05-01T12:44:00Z</dcterms:created>
  <dcterms:modified xsi:type="dcterms:W3CDTF">2019-09-11T15:32:00Z</dcterms:modified>
</cp:coreProperties>
</file>